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ensitivity analysis</w:t>
      </w:r>
      <w:r>
        <w:rPr>
          <w:rFonts w:hint="default" w:ascii="Times New Roman" w:hAnsi="Times New Roman" w:cs="Times New Roman"/>
          <w:lang w:val="en-US" w:eastAsia="zh-CN"/>
        </w:rPr>
        <w:t xml:space="preserve"> of wound healing tim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455"/>
        <w:gridCol w:w="28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 Study omitted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Estimate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  [95%  Conf.  Interval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hen XL 2013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0.750608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4.873068   3.3718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Ding WM 2021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2.359322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6.013077   1.2944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Lázaro-Martínez JL 2020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0.114909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2.275976   2.046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Lin X 2021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2.462423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6.13348    1.2086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Michailidis, L 2018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7.519854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9.572418   -5.4672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Zu JL 2019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0.466135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4.643609   -6.288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Combined 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11.940264</w:t>
            </w:r>
          </w:p>
        </w:tc>
        <w:tc>
          <w:tcPr>
            <w:tcW w:w="2858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-23.653101   -.2274271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2405" cy="3514725"/>
            <wp:effectExtent l="0" t="0" r="10795" b="3175"/>
            <wp:docPr id="1" name="图片 1" descr="创面愈合时间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创面愈合时间敏感性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2OWQzMzkwZWE1Mjk4Mzk5Njg4NDE4MDgwNjlmOWYifQ=="/>
  </w:docVars>
  <w:rsids>
    <w:rsidRoot w:val="67740107"/>
    <w:rsid w:val="2A801147"/>
    <w:rsid w:val="513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5:44:00Z</dcterms:created>
  <dc:creator>刘二浩</dc:creator>
  <cp:lastModifiedBy>刘二浩</cp:lastModifiedBy>
  <dcterms:modified xsi:type="dcterms:W3CDTF">2024-02-28T07:4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D654A7B855244228B6119085056F903_11</vt:lpwstr>
  </property>
</Properties>
</file>